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0C1" w:rsidRPr="00E62F1D" w:rsidRDefault="00E540C1" w:rsidP="00E540C1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E62F1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Table 2</w:t>
      </w:r>
    </w:p>
    <w:p w:rsidR="00E540C1" w:rsidRPr="00E62F1D" w:rsidRDefault="00E540C1" w:rsidP="00E540C1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t>Drug</w:t>
      </w:r>
      <w:r w:rsidR="00255677" w:rsidRPr="00E62F1D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t xml:space="preserve">Drug Comparative study of </w:t>
      </w:r>
      <w:r w:rsidR="005F29CE" w:rsidRPr="00E62F1D">
        <w:rPr>
          <w:rFonts w:ascii="Times New Roman" w:eastAsia="Times New Roman" w:hAnsi="Times New Roman" w:cs="Times New Roman"/>
          <w:b/>
          <w:sz w:val="24"/>
          <w:szCs w:val="24"/>
        </w:rPr>
        <w:t>best-established</w:t>
      </w: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t xml:space="preserve"> Vs ML Model compounds towards VEGFR-1, VEGFR-2 and VEGFR-3</w:t>
      </w:r>
    </w:p>
    <w:p w:rsidR="00E540C1" w:rsidRPr="00E62F1D" w:rsidRDefault="00E540C1" w:rsidP="00E540C1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t>Table A</w:t>
      </w:r>
      <w:r w:rsidR="005F29CE" w:rsidRPr="00E62F1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>Drug</w:t>
      </w:r>
      <w:r w:rsidR="005F29CE" w:rsidRPr="00E62F1D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Drug Comparative study of </w:t>
      </w:r>
      <w:r w:rsidR="005F29CE" w:rsidRPr="00E62F1D">
        <w:rPr>
          <w:rFonts w:ascii="Times New Roman" w:eastAsia="Times New Roman" w:hAnsi="Times New Roman" w:cs="Times New Roman"/>
          <w:bCs/>
          <w:sz w:val="24"/>
          <w:szCs w:val="24"/>
        </w:rPr>
        <w:t>best-established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 Vs ML Model compounds towards VEGFR-1</w:t>
      </w:r>
      <w:r w:rsidR="00550523" w:rsidRPr="00E62F1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9443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610"/>
        <w:gridCol w:w="1565"/>
        <w:gridCol w:w="1368"/>
        <w:gridCol w:w="1547"/>
        <w:gridCol w:w="1353"/>
      </w:tblGrid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3" w:type="dxa"/>
            <w:gridSpan w:val="2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st Established compound</w:t>
            </w:r>
          </w:p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ubChem ID:25102847)</w:t>
            </w:r>
          </w:p>
        </w:tc>
        <w:tc>
          <w:tcPr>
            <w:tcW w:w="2900" w:type="dxa"/>
            <w:gridSpan w:val="2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L Model compound</w:t>
            </w:r>
          </w:p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4E533A"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Chem</w:t>
            </w: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ID: 71465645)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ergy </w:t>
            </w:r>
            <w:r w:rsidR="00F16B85"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view: Descriptor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F16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F16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F16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F16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nergy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55.77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12.901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69.8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43.113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rnal Ligand interaction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4.9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41.832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06.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2.759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- Ligand interaction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4.9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41.832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06.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2.759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1.91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17.931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00.6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37.614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CF7FE4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1.502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CF7FE4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30.554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gen bond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3.02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.398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5.79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4.591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nal Ligand interactions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8.52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1.139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6.0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8.801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6.436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5.417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2.23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1.474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 (sp2-sp2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0A4A6A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.417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0A4A6A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.174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24.588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.229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28.63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.926</w:t>
            </w:r>
          </w:p>
        </w:tc>
      </w:tr>
      <w:tr w:rsidR="00E540C1" w:rsidRPr="00E62F1D" w:rsidTr="002F21F5">
        <w:trPr>
          <w:trHeight w:val="293"/>
        </w:trPr>
        <w:tc>
          <w:tcPr>
            <w:tcW w:w="3610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1565" w:type="dxa"/>
            <w:shd w:val="clear" w:color="auto" w:fill="auto"/>
            <w:vAlign w:val="center"/>
          </w:tcPr>
          <w:p w:rsidR="00E540C1" w:rsidRPr="00E62F1D" w:rsidRDefault="000A4A6A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7.077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E540C1" w:rsidRPr="00E62F1D" w:rsidRDefault="000A4A6A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9.228</w:t>
            </w:r>
          </w:p>
        </w:tc>
      </w:tr>
    </w:tbl>
    <w:p w:rsidR="00E540C1" w:rsidRPr="00E62F1D" w:rsidRDefault="00E540C1" w:rsidP="00E540C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:rsidR="00E540C1" w:rsidRPr="00E62F1D" w:rsidRDefault="00E540C1" w:rsidP="00E540C1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t>Table B</w:t>
      </w:r>
      <w:r w:rsidR="000031A5" w:rsidRPr="00E62F1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>Drug</w:t>
      </w:r>
      <w:r w:rsidR="000031A5" w:rsidRPr="00E62F1D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Drug Comparative study of </w:t>
      </w:r>
      <w:r w:rsidR="00550523" w:rsidRPr="00E62F1D">
        <w:rPr>
          <w:rFonts w:ascii="Times New Roman" w:eastAsia="Times New Roman" w:hAnsi="Times New Roman" w:cs="Times New Roman"/>
          <w:bCs/>
          <w:sz w:val="24"/>
          <w:szCs w:val="24"/>
        </w:rPr>
        <w:t>best-established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 Vs ML Model compounds towards VEGFR-2</w:t>
      </w:r>
      <w:r w:rsidR="00550523" w:rsidRPr="00E62F1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9523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025"/>
        <w:gridCol w:w="1896"/>
        <w:gridCol w:w="1656"/>
        <w:gridCol w:w="1572"/>
        <w:gridCol w:w="1374"/>
      </w:tblGrid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2" w:type="dxa"/>
            <w:gridSpan w:val="2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tablished best </w:t>
            </w:r>
            <w:r w:rsidR="00017B65"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ound</w:t>
            </w:r>
          </w:p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ubChem ID:369976)</w:t>
            </w:r>
          </w:p>
        </w:tc>
        <w:tc>
          <w:tcPr>
            <w:tcW w:w="2946" w:type="dxa"/>
            <w:gridSpan w:val="2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L Model compound</w:t>
            </w:r>
          </w:p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ubChem ID: 11152946)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ergy </w:t>
            </w:r>
            <w:r w:rsidR="00017B65"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view: Descriptor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nergy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19.13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90.397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15.968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12.61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rnal Ligand interaction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35.766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08.639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24.555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03.27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- Ligand interaction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35.766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08.639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24.555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03.27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eading=h.3znysh7" w:colFirst="0" w:colLast="0"/>
            <w:bookmarkEnd w:id="0"/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29.647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88.938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20.948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82.97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4.855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.443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gen bond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6.119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4.846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3.607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.856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nal Ligand interactions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8.241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8.594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8.927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8.46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.343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 (sp2-sp2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8.16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.964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E540C1" w:rsidRPr="00E62F1D" w:rsidTr="002F21F5">
        <w:trPr>
          <w:trHeight w:val="291"/>
        </w:trPr>
        <w:tc>
          <w:tcPr>
            <w:tcW w:w="3025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1896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8.741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E540C1" w:rsidRPr="00E62F1D" w:rsidRDefault="0074219D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shd w:val="clear" w:color="auto" w:fill="auto"/>
            <w:vAlign w:val="center"/>
          </w:tcPr>
          <w:p w:rsidR="00E540C1" w:rsidRPr="00E62F1D" w:rsidRDefault="00E540C1" w:rsidP="002F21F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3.787</w:t>
            </w:r>
          </w:p>
        </w:tc>
      </w:tr>
    </w:tbl>
    <w:p w:rsidR="00E540C1" w:rsidRPr="00E62F1D" w:rsidRDefault="00E540C1" w:rsidP="00E540C1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540C1" w:rsidRPr="00E62F1D" w:rsidRDefault="00E540C1" w:rsidP="00E540C1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F1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C</w:t>
      </w:r>
      <w:r w:rsidR="00ED2A3E" w:rsidRPr="00E62F1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>Drug</w:t>
      </w:r>
      <w:r w:rsidR="00ED2A3E" w:rsidRPr="00E62F1D">
        <w:rPr>
          <w:rFonts w:ascii="Times New Roman" w:eastAsia="Times New Roman" w:hAnsi="Times New Roman" w:cs="Times New Roman"/>
          <w:bCs/>
          <w:sz w:val="24"/>
          <w:szCs w:val="24"/>
        </w:rPr>
        <w:t>-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Drug Comparative study of </w:t>
      </w:r>
      <w:r w:rsidR="009863AE" w:rsidRPr="00E62F1D">
        <w:rPr>
          <w:rFonts w:ascii="Times New Roman" w:eastAsia="Times New Roman" w:hAnsi="Times New Roman" w:cs="Times New Roman"/>
          <w:bCs/>
          <w:sz w:val="24"/>
          <w:szCs w:val="24"/>
        </w:rPr>
        <w:t>best-established</w:t>
      </w:r>
      <w:r w:rsidRPr="00E62F1D">
        <w:rPr>
          <w:rFonts w:ascii="Times New Roman" w:eastAsia="Times New Roman" w:hAnsi="Times New Roman" w:cs="Times New Roman"/>
          <w:bCs/>
          <w:sz w:val="24"/>
          <w:szCs w:val="24"/>
        </w:rPr>
        <w:t xml:space="preserve"> Vs ML Model compounds towards VEGFR-3</w:t>
      </w:r>
      <w:r w:rsidR="00ED2A3E" w:rsidRPr="00E62F1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W w:w="9597" w:type="dxa"/>
        <w:tblInd w:w="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983"/>
        <w:gridCol w:w="7"/>
        <w:gridCol w:w="2025"/>
        <w:gridCol w:w="1562"/>
        <w:gridCol w:w="1666"/>
        <w:gridCol w:w="1354"/>
      </w:tblGrid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87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ablished best compound</w:t>
            </w:r>
          </w:p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ubChem ID:208908)</w:t>
            </w:r>
          </w:p>
        </w:tc>
        <w:tc>
          <w:tcPr>
            <w:tcW w:w="302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L Model compound</w:t>
            </w:r>
          </w:p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ubChem ID: 68155180)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ergy </w:t>
            </w:r>
            <w:r w:rsidR="009863AE"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view: Descriptors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lDock Score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-rank Score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Energy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55.94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12.91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98.138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151.12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rnal Ligand interactions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4.95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39.25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21.592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88.301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- Ligand interactions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74.95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39.25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21.592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88.301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67.92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15.199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213.878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46.72</w:t>
            </w:r>
          </w:p>
        </w:tc>
      </w:tr>
      <w:tr w:rsidR="004F4409" w:rsidRPr="00E62F1D" w:rsidTr="004F4409">
        <w:trPr>
          <w:trHeight w:val="299"/>
        </w:trPr>
        <w:tc>
          <w:tcPr>
            <w:tcW w:w="2983" w:type="dxa"/>
            <w:shd w:val="clear" w:color="auto" w:fill="auto"/>
            <w:vAlign w:val="center"/>
          </w:tcPr>
          <w:p w:rsidR="004F4409" w:rsidRPr="00E62F1D" w:rsidRDefault="004F4409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2032" w:type="dxa"/>
            <w:gridSpan w:val="2"/>
            <w:shd w:val="clear" w:color="auto" w:fill="auto"/>
            <w:vAlign w:val="center"/>
          </w:tcPr>
          <w:p w:rsidR="004F4409" w:rsidRPr="00E62F1D" w:rsidRDefault="004F4409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4F4409" w:rsidRPr="00E62F1D" w:rsidRDefault="004F4409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18.482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F4409" w:rsidRPr="00E62F1D" w:rsidRDefault="004F4409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4F4409" w:rsidRPr="00E62F1D" w:rsidRDefault="004F4409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drogen bonds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7.031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5.568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7.714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6.11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nal Ligand interactions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9.019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26.34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23.007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40.413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6.276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5.887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7.255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eading=h.2et92p0" w:colFirst="0" w:colLast="0"/>
            <w:bookmarkEnd w:id="1"/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6.185</w:t>
            </w:r>
          </w:p>
        </w:tc>
      </w:tr>
      <w:tr w:rsidR="008F2698" w:rsidRPr="00E62F1D" w:rsidTr="008F2698">
        <w:trPr>
          <w:trHeight w:val="299"/>
        </w:trPr>
        <w:tc>
          <w:tcPr>
            <w:tcW w:w="2983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rsional strain (sp2-sp2)</w:t>
            </w:r>
          </w:p>
        </w:tc>
        <w:tc>
          <w:tcPr>
            <w:tcW w:w="2032" w:type="dxa"/>
            <w:gridSpan w:val="2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540C1" w:rsidRPr="00E62F1D" w:rsidTr="002F21F5">
        <w:trPr>
          <w:trHeight w:val="299"/>
        </w:trPr>
        <w:tc>
          <w:tcPr>
            <w:tcW w:w="2990" w:type="dxa"/>
            <w:gridSpan w:val="2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PLP)</w:t>
            </w:r>
          </w:p>
        </w:tc>
        <w:tc>
          <w:tcPr>
            <w:tcW w:w="2025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7.128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2.946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0.511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E540C1" w:rsidRPr="00E62F1D" w:rsidRDefault="00E540C1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.808</w:t>
            </w:r>
          </w:p>
        </w:tc>
      </w:tr>
      <w:tr w:rsidR="008F2698" w:rsidRPr="004E533A" w:rsidTr="008F2698">
        <w:trPr>
          <w:trHeight w:val="299"/>
        </w:trPr>
        <w:tc>
          <w:tcPr>
            <w:tcW w:w="2983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ric (by LJ12-6)</w:t>
            </w:r>
          </w:p>
        </w:tc>
        <w:tc>
          <w:tcPr>
            <w:tcW w:w="2032" w:type="dxa"/>
            <w:gridSpan w:val="2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16.476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8F2698" w:rsidRPr="00E62F1D" w:rsidRDefault="008F2698" w:rsidP="00705D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62F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540C1" w:rsidRPr="004E533A" w:rsidRDefault="00E540C1" w:rsidP="00E540C1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97775" w:rsidRPr="004E533A" w:rsidRDefault="00497775">
      <w:pPr>
        <w:rPr>
          <w:rFonts w:ascii="Times New Roman" w:hAnsi="Times New Roman" w:cs="Times New Roman"/>
        </w:rPr>
      </w:pPr>
    </w:p>
    <w:sectPr w:rsidR="00497775" w:rsidRPr="004E533A" w:rsidSect="0049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540C1"/>
    <w:rsid w:val="000031A5"/>
    <w:rsid w:val="00017B65"/>
    <w:rsid w:val="000A4A6A"/>
    <w:rsid w:val="00255677"/>
    <w:rsid w:val="00497775"/>
    <w:rsid w:val="004E0AD6"/>
    <w:rsid w:val="004E533A"/>
    <w:rsid w:val="004F4409"/>
    <w:rsid w:val="00517617"/>
    <w:rsid w:val="00550523"/>
    <w:rsid w:val="005C4539"/>
    <w:rsid w:val="005F29CE"/>
    <w:rsid w:val="00665079"/>
    <w:rsid w:val="00694292"/>
    <w:rsid w:val="00705D5A"/>
    <w:rsid w:val="0074219D"/>
    <w:rsid w:val="00786EE1"/>
    <w:rsid w:val="00857C66"/>
    <w:rsid w:val="008F2698"/>
    <w:rsid w:val="009863AE"/>
    <w:rsid w:val="00987F34"/>
    <w:rsid w:val="00C5671B"/>
    <w:rsid w:val="00CF7FE4"/>
    <w:rsid w:val="00D41931"/>
    <w:rsid w:val="00E540C1"/>
    <w:rsid w:val="00E62F1D"/>
    <w:rsid w:val="00ED2A3E"/>
    <w:rsid w:val="00F16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0C1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S</dc:creator>
  <cp:lastModifiedBy>EMBS</cp:lastModifiedBy>
  <cp:revision>27</cp:revision>
  <dcterms:created xsi:type="dcterms:W3CDTF">2022-11-13T19:23:00Z</dcterms:created>
  <dcterms:modified xsi:type="dcterms:W3CDTF">2023-12-13T07:25:00Z</dcterms:modified>
</cp:coreProperties>
</file>